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45867" w14:textId="04CB0CFE" w:rsidR="007E1902" w:rsidRPr="003A5635" w:rsidRDefault="007E1902" w:rsidP="007E19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C03E2C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ndom coverage cascade for FSW in Nairobi, Kenya, April – May, 2023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50"/>
        <w:gridCol w:w="1390"/>
        <w:gridCol w:w="1776"/>
      </w:tblGrid>
      <w:tr w:rsidR="007E1902" w:rsidRPr="003A5635" w14:paraId="09CEBCE6" w14:textId="77777777" w:rsidTr="006705A7">
        <w:trPr>
          <w:trHeight w:val="720"/>
        </w:trPr>
        <w:tc>
          <w:tcPr>
            <w:tcW w:w="3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02C34" w14:textId="77777777" w:rsidR="007E1902" w:rsidRPr="003A5635" w:rsidRDefault="007E190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C96FE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9486C" w14:textId="77777777" w:rsidR="007E1902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</w:t>
            </w:r>
          </w:p>
          <w:p w14:paraId="745C08E9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[95% CI]</w:t>
            </w:r>
          </w:p>
        </w:tc>
      </w:tr>
      <w:tr w:rsidR="007E1902" w:rsidRPr="003A5635" w14:paraId="6925E225" w14:textId="77777777" w:rsidTr="006705A7">
        <w:trPr>
          <w:trHeight w:val="312"/>
        </w:trPr>
        <w:tc>
          <w:tcPr>
            <w:tcW w:w="3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31668B" w14:textId="77777777" w:rsidR="007E1902" w:rsidRPr="00B3120E" w:rsidRDefault="007E190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W who require condoms</w:t>
            </w:r>
            <w:r w:rsidRPr="00B36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Required Coverage (N=759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7DC08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0EA36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E1902" w:rsidRPr="003A5635" w14:paraId="63478DB8" w14:textId="77777777" w:rsidTr="006705A7">
        <w:trPr>
          <w:trHeight w:val="312"/>
        </w:trPr>
        <w:tc>
          <w:tcPr>
            <w:tcW w:w="3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619F0C" w14:textId="77777777" w:rsidR="007E1902" w:rsidRPr="00B3120E" w:rsidRDefault="007E190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W who reported finding condoms when needed – Availability Coverage (N=75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F87FE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10632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2 [56.7-63.7]</w:t>
            </w:r>
          </w:p>
        </w:tc>
      </w:tr>
      <w:tr w:rsidR="007E1902" w:rsidRPr="003A5635" w14:paraId="77F9C398" w14:textId="77777777" w:rsidTr="006705A7">
        <w:trPr>
          <w:trHeight w:val="312"/>
        </w:trPr>
        <w:tc>
          <w:tcPr>
            <w:tcW w:w="3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14B8B7" w14:textId="77777777" w:rsidR="007E1902" w:rsidRPr="00B3120E" w:rsidRDefault="007E190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W who reported being in contact with peers - Contact coverage (N=74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F1B65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AE680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8 [65.5-72.1]</w:t>
            </w:r>
          </w:p>
        </w:tc>
      </w:tr>
      <w:tr w:rsidR="007E1902" w:rsidRPr="003A5635" w14:paraId="3203E9B1" w14:textId="77777777" w:rsidTr="006705A7">
        <w:trPr>
          <w:trHeight w:val="312"/>
        </w:trPr>
        <w:tc>
          <w:tcPr>
            <w:tcW w:w="3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D18B3D" w14:textId="77777777" w:rsidR="007E1902" w:rsidRPr="00B3120E" w:rsidRDefault="007E190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W who reported using condoms consistently – Utilisation coverage (N=75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78816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CA788" w14:textId="77777777" w:rsidR="007E1902" w:rsidRPr="003A5635" w:rsidRDefault="007E1902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1 [48.5-55.7]</w:t>
            </w:r>
          </w:p>
        </w:tc>
      </w:tr>
    </w:tbl>
    <w:p w14:paraId="5B290A9C" w14:textId="77777777" w:rsidR="007E1902" w:rsidRDefault="007E1902" w:rsidP="007E1902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Source: Polling Booth Survey. S</w:t>
      </w:r>
      <w:r w:rsidRPr="000F0235">
        <w:rPr>
          <w:rFonts w:ascii="Times New Roman" w:hAnsi="Times New Roman" w:cs="Times New Roman"/>
          <w:sz w:val="24"/>
          <w:szCs w:val="24"/>
        </w:rPr>
        <w:t>urvey questions are detail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F0235">
        <w:rPr>
          <w:rFonts w:ascii="Times New Roman" w:hAnsi="Times New Roman" w:cs="Times New Roman"/>
          <w:sz w:val="24"/>
          <w:szCs w:val="24"/>
        </w:rPr>
        <w:t xml:space="preserve"> in S1</w:t>
      </w:r>
    </w:p>
    <w:p w14:paraId="5088DE4F" w14:textId="77777777" w:rsidR="007E1902" w:rsidRPr="000F0235" w:rsidRDefault="007E1902" w:rsidP="007E190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F0235">
        <w:rPr>
          <w:rFonts w:ascii="Times New Roman" w:hAnsi="Times New Roman" w:cs="Times New Roman"/>
          <w:sz w:val="24"/>
          <w:szCs w:val="24"/>
        </w:rPr>
        <w:t>FSW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F0235">
        <w:rPr>
          <w:rFonts w:ascii="Times New Roman" w:hAnsi="Times New Roman" w:cs="Times New Roman"/>
          <w:sz w:val="24"/>
          <w:szCs w:val="24"/>
        </w:rPr>
        <w:t xml:space="preserve"> Female sex works</w:t>
      </w:r>
    </w:p>
    <w:p w14:paraId="2DC55C29" w14:textId="77777777" w:rsidR="007E1902" w:rsidRDefault="007E1902" w:rsidP="007E190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>It is estimated that all FSW will require condoms</w:t>
      </w:r>
    </w:p>
    <w:p w14:paraId="076D541C" w14:textId="77777777" w:rsidR="007E1902" w:rsidRPr="000F0235" w:rsidRDefault="007E1902" w:rsidP="007E190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0F0235">
        <w:rPr>
          <w:rFonts w:ascii="Times New Roman" w:eastAsia="Times New Roman" w:hAnsi="Times New Roman" w:cs="Times New Roman"/>
          <w:sz w:val="24"/>
          <w:szCs w:val="24"/>
        </w:rPr>
        <w:t>*5 FSW respondents did not respond to this question</w:t>
      </w:r>
    </w:p>
    <w:p w14:paraId="08406707" w14:textId="77777777" w:rsidR="007E1902" w:rsidRPr="000F0235" w:rsidRDefault="007E1902" w:rsidP="007E190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0F0235">
        <w:rPr>
          <w:rFonts w:ascii="Times New Roman" w:eastAsia="Times New Roman" w:hAnsi="Times New Roman" w:cs="Times New Roman"/>
          <w:sz w:val="24"/>
          <w:szCs w:val="24"/>
        </w:rPr>
        <w:t>**1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0F0235">
        <w:rPr>
          <w:rFonts w:ascii="Times New Roman" w:eastAsia="Times New Roman" w:hAnsi="Times New Roman" w:cs="Times New Roman"/>
          <w:sz w:val="24"/>
          <w:szCs w:val="24"/>
        </w:rPr>
        <w:t xml:space="preserve"> FSW respondents did not respond to this question</w:t>
      </w:r>
    </w:p>
    <w:p w14:paraId="29BD3B81" w14:textId="77777777" w:rsidR="007E1902" w:rsidRPr="000F0235" w:rsidRDefault="007E1902" w:rsidP="007E1902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0F0235">
        <w:rPr>
          <w:rFonts w:ascii="Times New Roman" w:eastAsia="Times New Roman" w:hAnsi="Times New Roman" w:cs="Times New Roman"/>
          <w:sz w:val="24"/>
          <w:szCs w:val="24"/>
        </w:rPr>
        <w:t>***8 FSW respondents did not respond to the question</w:t>
      </w:r>
    </w:p>
    <w:p w14:paraId="6629A4C4" w14:textId="77777777" w:rsidR="008D73E2" w:rsidRDefault="008D73E2"/>
    <w:sectPr w:rsidR="008D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02"/>
    <w:rsid w:val="007E1902"/>
    <w:rsid w:val="008D73E2"/>
    <w:rsid w:val="00A557D1"/>
    <w:rsid w:val="00C03E2C"/>
    <w:rsid w:val="00D6484A"/>
    <w:rsid w:val="00ED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2F6FE"/>
  <w15:chartTrackingRefBased/>
  <w15:docId w15:val="{76A08FF3-26F3-458C-A6BE-7DCAAF3E2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902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1902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7E1902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ita Bhattacharjee</dc:creator>
  <cp:keywords/>
  <dc:description/>
  <cp:lastModifiedBy>Parinita Bhattacharjee</cp:lastModifiedBy>
  <cp:revision>3</cp:revision>
  <dcterms:created xsi:type="dcterms:W3CDTF">2024-02-15T12:44:00Z</dcterms:created>
  <dcterms:modified xsi:type="dcterms:W3CDTF">2024-02-15T12:45:00Z</dcterms:modified>
</cp:coreProperties>
</file>